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FEF" w:rsidRDefault="004F6FEF" w:rsidP="004F6FEF">
      <w:pPr>
        <w:widowControl/>
        <w:autoSpaceDE/>
        <w:autoSpaceDN/>
        <w:rPr>
          <w:rFonts w:eastAsiaTheme="minorEastAsia"/>
          <w:lang w:eastAsia="zh-CN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A5873F5" wp14:editId="1E65512D">
            <wp:simplePos x="0" y="0"/>
            <wp:positionH relativeFrom="column">
              <wp:posOffset>-12700</wp:posOffset>
            </wp:positionH>
            <wp:positionV relativeFrom="paragraph">
              <wp:posOffset>0</wp:posOffset>
            </wp:positionV>
            <wp:extent cx="5274310" cy="1910715"/>
            <wp:effectExtent l="0" t="0" r="2540" b="0"/>
            <wp:wrapTopAndBottom/>
            <wp:docPr id="125667859" name="图片 1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67859" name="图片 11" descr="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F6FEF" w:rsidRDefault="00222495" w:rsidP="004F6FEF">
      <w:pPr>
        <w:widowControl/>
        <w:autoSpaceDE/>
        <w:autoSpaceDN/>
        <w:jc w:val="both"/>
      </w:pPr>
      <w:r w:rsidRPr="00222495">
        <w:rPr>
          <w:rFonts w:eastAsiaTheme="minorEastAsia"/>
          <w:b/>
          <w:lang w:eastAsia="zh-CN"/>
        </w:rPr>
        <w:t>Additional file 2</w:t>
      </w:r>
      <w:r w:rsidR="004F6FEF" w:rsidRPr="00222495">
        <w:rPr>
          <w:rFonts w:eastAsiaTheme="minorEastAsia"/>
          <w:b/>
          <w:lang w:eastAsia="zh-CN"/>
        </w:rPr>
        <w:t xml:space="preserve">. </w:t>
      </w:r>
      <w:r w:rsidR="004F6FEF" w:rsidRPr="00222495">
        <w:rPr>
          <w:b/>
        </w:rPr>
        <w:t>Representative images of 200 nm red-fluorescent carboxylate-</w:t>
      </w:r>
      <w:bookmarkStart w:id="0" w:name="_GoBack"/>
      <w:bookmarkEnd w:id="0"/>
      <w:r w:rsidR="004F6FEF" w:rsidRPr="00222495">
        <w:rPr>
          <w:b/>
        </w:rPr>
        <w:t xml:space="preserve">modified microspheres and green PCV2 particles </w:t>
      </w:r>
      <w:proofErr w:type="spellStart"/>
      <w:r w:rsidR="004F6FEF" w:rsidRPr="00222495">
        <w:rPr>
          <w:b/>
        </w:rPr>
        <w:t>immunostained</w:t>
      </w:r>
      <w:proofErr w:type="spellEnd"/>
      <w:r w:rsidR="004F6FEF" w:rsidRPr="00222495">
        <w:rPr>
          <w:b/>
        </w:rPr>
        <w:t xml:space="preserve"> with anti-PCV2-Cap 12E12 </w:t>
      </w:r>
      <w:proofErr w:type="spellStart"/>
      <w:r w:rsidR="004F6FEF" w:rsidRPr="00222495">
        <w:rPr>
          <w:b/>
        </w:rPr>
        <w:t>mAb</w:t>
      </w:r>
      <w:proofErr w:type="spellEnd"/>
      <w:r w:rsidR="004F6FEF" w:rsidRPr="00222495">
        <w:rPr>
          <w:b/>
        </w:rPr>
        <w:t>.</w:t>
      </w:r>
      <w:r w:rsidR="004F6FEF">
        <w:t xml:space="preserve"> The images were obtain</w:t>
      </w:r>
      <w:r w:rsidR="004F6FEF" w:rsidRPr="00D13C51">
        <w:t xml:space="preserve">ed </w:t>
      </w:r>
      <w:r w:rsidR="004F6FEF">
        <w:t xml:space="preserve">under </w:t>
      </w:r>
      <w:r w:rsidR="004F6FEF" w:rsidRPr="00D13C51">
        <w:t>identical conditions using confocal microscopy.</w:t>
      </w:r>
    </w:p>
    <w:p w:rsidR="004F6FEF" w:rsidRPr="00D13C51" w:rsidRDefault="004F6FEF" w:rsidP="004F6FEF">
      <w:pPr>
        <w:widowControl/>
        <w:autoSpaceDE/>
        <w:autoSpaceDN/>
        <w:rPr>
          <w:rFonts w:eastAsiaTheme="minorEastAsia"/>
          <w:lang w:eastAsia="zh-CN"/>
        </w:rPr>
      </w:pPr>
      <w:r w:rsidRPr="00D13C51">
        <w:t xml:space="preserve"> </w:t>
      </w:r>
    </w:p>
    <w:p w:rsidR="00F671DF" w:rsidRDefault="00F671DF"/>
    <w:sectPr w:rsidR="00F671DF" w:rsidSect="004522A9">
      <w:pgSz w:w="11906" w:h="16838"/>
      <w:pgMar w:top="1417" w:right="1417" w:bottom="1417" w:left="141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FEF"/>
    <w:rsid w:val="00062E41"/>
    <w:rsid w:val="0006566B"/>
    <w:rsid w:val="00075106"/>
    <w:rsid w:val="000C3493"/>
    <w:rsid w:val="001545B7"/>
    <w:rsid w:val="0016693E"/>
    <w:rsid w:val="0020237B"/>
    <w:rsid w:val="00216B6C"/>
    <w:rsid w:val="00222495"/>
    <w:rsid w:val="00254A57"/>
    <w:rsid w:val="0033364A"/>
    <w:rsid w:val="003832A7"/>
    <w:rsid w:val="003F5624"/>
    <w:rsid w:val="004522A9"/>
    <w:rsid w:val="004C0A64"/>
    <w:rsid w:val="004F6FEF"/>
    <w:rsid w:val="00514211"/>
    <w:rsid w:val="005D286F"/>
    <w:rsid w:val="005E5117"/>
    <w:rsid w:val="00624915"/>
    <w:rsid w:val="00641FEA"/>
    <w:rsid w:val="006F7401"/>
    <w:rsid w:val="007406C9"/>
    <w:rsid w:val="007569BE"/>
    <w:rsid w:val="00786163"/>
    <w:rsid w:val="00882764"/>
    <w:rsid w:val="00892FD8"/>
    <w:rsid w:val="009274DC"/>
    <w:rsid w:val="00940734"/>
    <w:rsid w:val="009412F8"/>
    <w:rsid w:val="009828C0"/>
    <w:rsid w:val="009E0215"/>
    <w:rsid w:val="00A73EAA"/>
    <w:rsid w:val="00AB4B74"/>
    <w:rsid w:val="00AE0293"/>
    <w:rsid w:val="00AE396C"/>
    <w:rsid w:val="00AF6A68"/>
    <w:rsid w:val="00C44BD4"/>
    <w:rsid w:val="00C90B41"/>
    <w:rsid w:val="00CA3B65"/>
    <w:rsid w:val="00DC01B1"/>
    <w:rsid w:val="00E14201"/>
    <w:rsid w:val="00E43D8F"/>
    <w:rsid w:val="00F22B7A"/>
    <w:rsid w:val="00F230F2"/>
    <w:rsid w:val="00F671DF"/>
    <w:rsid w:val="00F96E9C"/>
    <w:rsid w:val="00FA1E9E"/>
    <w:rsid w:val="00FB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9C0E24-1EDF-AE44-9CB2-73C985F6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FEF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Yueling</dc:creator>
  <cp:keywords/>
  <dc:description/>
  <cp:lastModifiedBy>Rajalakshmi Thangaraj</cp:lastModifiedBy>
  <cp:revision>3</cp:revision>
  <dcterms:created xsi:type="dcterms:W3CDTF">2024-01-30T09:38:00Z</dcterms:created>
  <dcterms:modified xsi:type="dcterms:W3CDTF">2024-02-06T02:34:00Z</dcterms:modified>
</cp:coreProperties>
</file>